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15E8" w14:textId="591BE455" w:rsidR="00374E41" w:rsidRPr="006A2A76" w:rsidRDefault="00374E41" w:rsidP="00985BE2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3"/>
      <w:r w:rsidRPr="4103E1D6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E85246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4103E1D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Obstetrical history of pregnant women according to the ANC clinic location</w:t>
      </w:r>
      <w:bookmarkEnd w:id="0"/>
      <w:r w:rsidR="007571A9" w:rsidRPr="007571A9">
        <w:rPr>
          <w:rFonts w:ascii="Times New Roman" w:hAnsi="Times New Roman" w:cs="Times New Roman"/>
          <w:b/>
          <w:bCs/>
          <w:color w:val="auto"/>
          <w:sz w:val="24"/>
          <w:szCs w:val="24"/>
        </w:rPr>
        <w:t>, February-July 2022</w:t>
      </w:r>
      <w:r w:rsidR="0040500B" w:rsidRPr="4103E1D6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82"/>
        <w:gridCol w:w="1668"/>
        <w:gridCol w:w="1656"/>
      </w:tblGrid>
      <w:tr w:rsidR="00374E41" w:rsidRPr="00985BE2" w14:paraId="1845849B" w14:textId="77777777" w:rsidTr="00050D6F">
        <w:trPr>
          <w:tblHeader/>
        </w:trPr>
        <w:tc>
          <w:tcPr>
            <w:tcW w:w="0" w:type="auto"/>
          </w:tcPr>
          <w:p w14:paraId="60193AC6" w14:textId="77777777" w:rsidR="00374E41" w:rsidRPr="00985BE2" w:rsidRDefault="00374E41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42F0A16F" w14:textId="77777777" w:rsidR="00374E41" w:rsidRPr="00985BE2" w:rsidRDefault="00374E41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robi (N=301) </w:t>
            </w:r>
          </w:p>
        </w:tc>
        <w:tc>
          <w:tcPr>
            <w:tcW w:w="0" w:type="auto"/>
          </w:tcPr>
          <w:p w14:paraId="246E018F" w14:textId="77777777" w:rsidR="00374E41" w:rsidRPr="00985BE2" w:rsidRDefault="00374E41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(N=301)</w:t>
            </w:r>
          </w:p>
        </w:tc>
        <w:tc>
          <w:tcPr>
            <w:tcW w:w="0" w:type="auto"/>
          </w:tcPr>
          <w:p w14:paraId="2B3E8372" w14:textId="77777777" w:rsidR="00374E41" w:rsidRPr="00985BE2" w:rsidRDefault="00374E41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bay (N=302)</w:t>
            </w:r>
          </w:p>
        </w:tc>
      </w:tr>
      <w:tr w:rsidR="00374E41" w:rsidRPr="00985BE2" w14:paraId="6CB53B3C" w14:textId="77777777" w:rsidTr="00050D6F">
        <w:trPr>
          <w:trHeight w:val="166"/>
        </w:trPr>
        <w:tc>
          <w:tcPr>
            <w:tcW w:w="0" w:type="auto"/>
          </w:tcPr>
          <w:p w14:paraId="3DFD0021" w14:textId="4AB57124" w:rsidR="00374E41" w:rsidRPr="00191FC7" w:rsidRDefault="00374E41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F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 (weeks)</w:t>
            </w:r>
          </w:p>
        </w:tc>
        <w:tc>
          <w:tcPr>
            <w:tcW w:w="0" w:type="auto"/>
          </w:tcPr>
          <w:p w14:paraId="2DFAD951" w14:textId="77777777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6FBE6A" w14:textId="77777777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88EA5" w14:textId="77777777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E41" w:rsidRPr="00985BE2" w14:paraId="10582275" w14:textId="77777777" w:rsidTr="00050D6F">
        <w:trPr>
          <w:trHeight w:val="165"/>
        </w:trPr>
        <w:tc>
          <w:tcPr>
            <w:tcW w:w="0" w:type="auto"/>
          </w:tcPr>
          <w:p w14:paraId="7FAE7131" w14:textId="77777777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</w:tc>
        <w:tc>
          <w:tcPr>
            <w:tcW w:w="0" w:type="auto"/>
          </w:tcPr>
          <w:p w14:paraId="62396381" w14:textId="1824D16A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4 ±7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AB2BB2" w14:textId="7DF3563E" w:rsidR="00374E41" w:rsidRPr="00985BE2" w:rsidRDefault="00374E41" w:rsidP="00050D6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6 ±8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7B831B8" w14:textId="443A6D9B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1 ±8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4E41" w:rsidRPr="00985BE2" w14:paraId="4182DB05" w14:textId="77777777" w:rsidTr="00050D6F">
        <w:trPr>
          <w:trHeight w:val="165"/>
        </w:trPr>
        <w:tc>
          <w:tcPr>
            <w:tcW w:w="0" w:type="auto"/>
          </w:tcPr>
          <w:p w14:paraId="202EA857" w14:textId="44D631DD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Min – Max  </w:t>
            </w:r>
          </w:p>
        </w:tc>
        <w:tc>
          <w:tcPr>
            <w:tcW w:w="0" w:type="auto"/>
          </w:tcPr>
          <w:p w14:paraId="38FCD02C" w14:textId="0A0278E8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 – 42</w:t>
            </w:r>
          </w:p>
        </w:tc>
        <w:tc>
          <w:tcPr>
            <w:tcW w:w="0" w:type="auto"/>
          </w:tcPr>
          <w:p w14:paraId="55CAF529" w14:textId="3C6F6499" w:rsidR="00374E41" w:rsidRPr="00985BE2" w:rsidRDefault="00374E41" w:rsidP="00050D6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4 – 40</w:t>
            </w:r>
          </w:p>
        </w:tc>
        <w:tc>
          <w:tcPr>
            <w:tcW w:w="0" w:type="auto"/>
          </w:tcPr>
          <w:p w14:paraId="662C032E" w14:textId="13DB854E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 – 42</w:t>
            </w:r>
          </w:p>
        </w:tc>
      </w:tr>
      <w:tr w:rsidR="00374E41" w:rsidRPr="00985BE2" w14:paraId="304E48B6" w14:textId="77777777" w:rsidTr="00050D6F">
        <w:trPr>
          <w:trHeight w:val="165"/>
        </w:trPr>
        <w:tc>
          <w:tcPr>
            <w:tcW w:w="0" w:type="auto"/>
          </w:tcPr>
          <w:p w14:paraId="54192A74" w14:textId="6795BBB4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  1st trimester</w:t>
            </w:r>
            <w:r w:rsidR="00D96901">
              <w:rPr>
                <w:rFonts w:ascii="Times New Roman" w:hAnsi="Times New Roman" w:cs="Times New Roman"/>
              </w:rPr>
              <w:t xml:space="preserve"> [</w:t>
            </w:r>
            <w:r w:rsidR="00D96901" w:rsidRPr="001F63FF">
              <w:rPr>
                <w:rFonts w:ascii="Times New Roman" w:hAnsi="Times New Roman" w:cs="Times New Roman"/>
              </w:rPr>
              <w:t>n (%)</w:t>
            </w:r>
            <w:r w:rsidR="00D9690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47E8399" w14:textId="764ED555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auto"/>
          </w:tcPr>
          <w:p w14:paraId="648B6E27" w14:textId="495B2221" w:rsidR="00374E41" w:rsidRPr="00985BE2" w:rsidRDefault="0068307D" w:rsidP="00050D6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0" w:type="auto"/>
          </w:tcPr>
          <w:p w14:paraId="540DCBBF" w14:textId="48391664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374E41" w:rsidRPr="00985BE2" w14:paraId="305E1A1E" w14:textId="77777777" w:rsidTr="00050D6F">
        <w:trPr>
          <w:trHeight w:val="165"/>
        </w:trPr>
        <w:tc>
          <w:tcPr>
            <w:tcW w:w="0" w:type="auto"/>
          </w:tcPr>
          <w:p w14:paraId="46483E4A" w14:textId="511CE254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  2nd trimester</w:t>
            </w:r>
            <w:r w:rsidR="00D96901">
              <w:rPr>
                <w:rFonts w:ascii="Times New Roman" w:hAnsi="Times New Roman" w:cs="Times New Roman"/>
              </w:rPr>
              <w:t xml:space="preserve"> [</w:t>
            </w:r>
            <w:r w:rsidR="00D96901" w:rsidRPr="001F63FF">
              <w:rPr>
                <w:rFonts w:ascii="Times New Roman" w:hAnsi="Times New Roman" w:cs="Times New Roman"/>
              </w:rPr>
              <w:t>n (%)</w:t>
            </w:r>
            <w:r w:rsidR="00D9690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C8A845B" w14:textId="5C238ED9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49049157" w14:textId="5B2C0EF8" w:rsidR="00374E41" w:rsidRPr="00985BE2" w:rsidRDefault="0068307D" w:rsidP="00050D6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</w:tcPr>
          <w:p w14:paraId="4F48A13A" w14:textId="44472EC3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374E41" w:rsidRPr="00985BE2" w14:paraId="74A7E5F9" w14:textId="77777777" w:rsidTr="00050D6F">
        <w:trPr>
          <w:trHeight w:val="165"/>
        </w:trPr>
        <w:tc>
          <w:tcPr>
            <w:tcW w:w="0" w:type="auto"/>
          </w:tcPr>
          <w:p w14:paraId="251CC7E4" w14:textId="79D9D38A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  3rd trimester</w:t>
            </w:r>
            <w:r w:rsidR="00D96901">
              <w:rPr>
                <w:rFonts w:ascii="Times New Roman" w:hAnsi="Times New Roman" w:cs="Times New Roman"/>
              </w:rPr>
              <w:t xml:space="preserve"> [</w:t>
            </w:r>
            <w:r w:rsidR="00D96901" w:rsidRPr="001F63FF">
              <w:rPr>
                <w:rFonts w:ascii="Times New Roman" w:hAnsi="Times New Roman" w:cs="Times New Roman"/>
              </w:rPr>
              <w:t>n (%)</w:t>
            </w:r>
            <w:r w:rsidR="00D9690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5C2D4B3F" w14:textId="34955A22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0" w:type="auto"/>
          </w:tcPr>
          <w:p w14:paraId="50AC8C6C" w14:textId="60AF8DB6" w:rsidR="00374E41" w:rsidRPr="00985BE2" w:rsidRDefault="0068307D" w:rsidP="00050D6F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0" w:type="auto"/>
          </w:tcPr>
          <w:p w14:paraId="0693F197" w14:textId="49DC6445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191FC7" w:rsidRPr="00985BE2" w14:paraId="7D7C121A" w14:textId="77777777" w:rsidTr="00050D6F">
        <w:tc>
          <w:tcPr>
            <w:tcW w:w="0" w:type="auto"/>
          </w:tcPr>
          <w:p w14:paraId="5026818C" w14:textId="1D813DEB" w:rsidR="00191FC7" w:rsidRPr="00E020F2" w:rsidRDefault="00191FC7" w:rsidP="00050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2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ies</w:t>
            </w:r>
            <w:r w:rsidR="00E020F2" w:rsidRPr="00E02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aracteristics</w:t>
            </w:r>
          </w:p>
        </w:tc>
        <w:tc>
          <w:tcPr>
            <w:tcW w:w="0" w:type="auto"/>
          </w:tcPr>
          <w:p w14:paraId="7044C5B4" w14:textId="77777777" w:rsidR="00191FC7" w:rsidRPr="00985BE2" w:rsidRDefault="00191FC7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16F2C" w14:textId="77777777" w:rsidR="00191FC7" w:rsidRPr="00985BE2" w:rsidRDefault="00191FC7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F2AA4C" w14:textId="77777777" w:rsidR="00191FC7" w:rsidRPr="00985BE2" w:rsidRDefault="00191FC7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E41" w:rsidRPr="00985BE2" w14:paraId="6BCC30E5" w14:textId="77777777" w:rsidTr="00050D6F">
        <w:tc>
          <w:tcPr>
            <w:tcW w:w="0" w:type="auto"/>
          </w:tcPr>
          <w:p w14:paraId="682E8388" w14:textId="25CD4DF6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No of pregnancies, including the current one 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ean ±SD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78DED5" w14:textId="1D7B1597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70976D5" w14:textId="193E53A1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20A0F8" w14:textId="6443E901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4E41" w:rsidRPr="00985BE2" w14:paraId="1F96445C" w14:textId="77777777" w:rsidTr="00050D6F">
        <w:tc>
          <w:tcPr>
            <w:tcW w:w="0" w:type="auto"/>
          </w:tcPr>
          <w:p w14:paraId="137CA320" w14:textId="26FF8D26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Number of women with a previous live birth </w:t>
            </w:r>
            <w:r w:rsidR="0068307D">
              <w:rPr>
                <w:rFonts w:ascii="Times New Roman" w:hAnsi="Times New Roman" w:cs="Times New Roman"/>
              </w:rPr>
              <w:t>[</w:t>
            </w:r>
            <w:r w:rsidR="0068307D" w:rsidRPr="001F63FF">
              <w:rPr>
                <w:rFonts w:ascii="Times New Roman" w:hAnsi="Times New Roman" w:cs="Times New Roman"/>
              </w:rPr>
              <w:t>n (%)</w:t>
            </w:r>
            <w:r w:rsidR="0068307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F8AC5B0" w14:textId="34D6BBBA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0" w:type="auto"/>
          </w:tcPr>
          <w:p w14:paraId="79CEBA37" w14:textId="2CECAF01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0ACAC28D" w14:textId="0F028A70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374E41" w:rsidRPr="00985BE2" w14:paraId="66D833A1" w14:textId="77777777" w:rsidTr="00050D6F">
        <w:tc>
          <w:tcPr>
            <w:tcW w:w="0" w:type="auto"/>
          </w:tcPr>
          <w:p w14:paraId="62C94C8B" w14:textId="4D7045FB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Number of live births 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ean ±SD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8A6981" w14:textId="06E77E1A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0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FE611D" w14:textId="3B46B1AD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9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E07AEA" w14:textId="3DF44824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3 ±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4E41" w:rsidRPr="00985BE2" w14:paraId="0B978069" w14:textId="77777777" w:rsidTr="00050D6F">
        <w:tc>
          <w:tcPr>
            <w:tcW w:w="0" w:type="auto"/>
          </w:tcPr>
          <w:p w14:paraId="0F41926A" w14:textId="6F85B2B1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Number of women with pregnancy loss </w:t>
            </w:r>
            <w:r w:rsidR="0068307D">
              <w:rPr>
                <w:rFonts w:ascii="Times New Roman" w:hAnsi="Times New Roman" w:cs="Times New Roman"/>
              </w:rPr>
              <w:t>[</w:t>
            </w:r>
            <w:r w:rsidR="0068307D" w:rsidRPr="001F63FF">
              <w:rPr>
                <w:rFonts w:ascii="Times New Roman" w:hAnsi="Times New Roman" w:cs="Times New Roman"/>
              </w:rPr>
              <w:t>n (%)</w:t>
            </w:r>
            <w:r w:rsidR="0068307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19AA7B3" w14:textId="77251F7E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05206AE7" w14:textId="663613E4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0" w:type="auto"/>
          </w:tcPr>
          <w:p w14:paraId="47B1D079" w14:textId="43A5FA0E" w:rsidR="00374E41" w:rsidRPr="00985BE2" w:rsidRDefault="0068307D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E41" w:rsidRPr="00985BE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374E41" w:rsidRPr="00985BE2" w14:paraId="37427716" w14:textId="77777777" w:rsidTr="00050D6F">
        <w:tc>
          <w:tcPr>
            <w:tcW w:w="0" w:type="auto"/>
          </w:tcPr>
          <w:p w14:paraId="4E25F670" w14:textId="2E374384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 xml:space="preserve">Number of loss 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ean ±SD</w:t>
            </w:r>
            <w:r w:rsidR="00E020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6C0CAB" w14:textId="7DAA0513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 ±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2EB7C4" w14:textId="51980A09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3 ±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4CA429" w14:textId="0BAADF11" w:rsidR="00374E41" w:rsidRPr="00985BE2" w:rsidRDefault="00374E41" w:rsidP="00050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2 ±0</w:t>
            </w:r>
            <w:r w:rsidR="00985B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5B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0BDF57B2" w14:textId="77777777" w:rsidR="00374E41" w:rsidRDefault="00374E41" w:rsidP="00374E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C=antenatal care; </w:t>
      </w:r>
      <w:r w:rsidRPr="0046569A">
        <w:rPr>
          <w:rFonts w:ascii="Times New Roman" w:hAnsi="Times New Roman" w:cs="Times New Roman"/>
          <w:sz w:val="20"/>
          <w:szCs w:val="20"/>
        </w:rPr>
        <w:t>SD=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233ECD5" w14:textId="77777777" w:rsidR="00374E41" w:rsidRDefault="00374E41" w:rsidP="00374E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DD0397" w14:textId="77777777" w:rsidR="00A2142E" w:rsidRDefault="00A2142E"/>
    <w:sectPr w:rsidR="00A2142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41"/>
    <w:rsid w:val="00191FC7"/>
    <w:rsid w:val="00374E41"/>
    <w:rsid w:val="003E55F1"/>
    <w:rsid w:val="0040500B"/>
    <w:rsid w:val="00492925"/>
    <w:rsid w:val="005402CD"/>
    <w:rsid w:val="00647E0C"/>
    <w:rsid w:val="0068307D"/>
    <w:rsid w:val="006F6F69"/>
    <w:rsid w:val="007571A9"/>
    <w:rsid w:val="0076527B"/>
    <w:rsid w:val="007D295C"/>
    <w:rsid w:val="007F0455"/>
    <w:rsid w:val="007F4FDD"/>
    <w:rsid w:val="00971927"/>
    <w:rsid w:val="00985BE2"/>
    <w:rsid w:val="00A2142E"/>
    <w:rsid w:val="00BC777B"/>
    <w:rsid w:val="00C11AED"/>
    <w:rsid w:val="00D96901"/>
    <w:rsid w:val="00E020F2"/>
    <w:rsid w:val="00E85246"/>
    <w:rsid w:val="00F352C4"/>
    <w:rsid w:val="4103E1D6"/>
    <w:rsid w:val="573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A99F"/>
  <w15:chartTrackingRefBased/>
  <w15:docId w15:val="{2A774DF2-07C7-4FE3-B778-418E627D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E41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E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E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E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74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E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74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E41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71A9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E0BE23-288B-4087-96A4-09EE3D6EE5C9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customXml/itemProps2.xml><?xml version="1.0" encoding="utf-8"?>
<ds:datastoreItem xmlns:ds="http://schemas.openxmlformats.org/officeDocument/2006/customXml" ds:itemID="{48C55250-79C9-4E29-A6A7-B8376C8583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C27EC7-7CE6-446B-A59A-2B2073237E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ttiol</dc:creator>
  <cp:keywords/>
  <dc:description/>
  <cp:lastModifiedBy>Esther Bettiol</cp:lastModifiedBy>
  <cp:revision>4</cp:revision>
  <dcterms:created xsi:type="dcterms:W3CDTF">2025-10-28T10:00:00Z</dcterms:created>
  <dcterms:modified xsi:type="dcterms:W3CDTF">2026-01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  <property fmtid="{D5CDD505-2E9C-101B-9397-08002B2CF9AE}" pid="6" name="Audience1">
    <vt:lpwstr/>
  </property>
  <property fmtid="{D5CDD505-2E9C-101B-9397-08002B2CF9AE}" pid="7" name="Order">
    <vt:r8>156968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SharedWithUsers">
    <vt:lpwstr/>
  </property>
</Properties>
</file>